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table</w:t>
      </w:r>
      <w:bookmarkStart w:id="1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End w:id="1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Ⅱ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2" w:name="OLE_LINK2"/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bookmarkStart w:id="3" w:name="OLE_LINK3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equence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ired primer</w:t>
      </w:r>
      <w:bookmarkEnd w:id="2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>for RT-qPC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bookmarkEnd w:id="3"/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7880" w:type="dxa"/>
        <w:jc w:val="center"/>
        <w:tblCellSpacing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43"/>
        <w:gridCol w:w="1921"/>
        <w:gridCol w:w="38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7880" w:type="dxa"/>
            <w:gridSpan w:val="3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upplemen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Ⅱ</w:t>
            </w:r>
            <w:bookmarkStart w:id="4" w:name="_GoBack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|</w:t>
            </w:r>
            <w:bookmarkEnd w:id="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 Primers for RT-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21" w:type="dxa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816" w:type="dxa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TCAACGGATTTGGT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TGAAGGGGTCATTGA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irc_0043532</w:t>
            </w: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TGCAACCCAGCTGTTGA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GCAAAACTTCAGCCAT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CTTTGCCACTGAGTTGA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ATCAGCATTTCCAATAT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142-5p</w:t>
            </w:r>
          </w:p>
        </w:tc>
        <w:tc>
          <w:tcPr>
            <w:tcW w:w="5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CTAGAAAGCACTACT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576-5p</w:t>
            </w:r>
          </w:p>
        </w:tc>
        <w:tc>
          <w:tcPr>
            <w:tcW w:w="5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CTAATTTCTCCACGTC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1270</w:t>
            </w:r>
          </w:p>
        </w:tc>
        <w:tc>
          <w:tcPr>
            <w:tcW w:w="5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GATATGGAAGAGCTG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421</w:t>
            </w:r>
          </w:p>
        </w:tc>
        <w:tc>
          <w:tcPr>
            <w:tcW w:w="5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CAACAGACATTAATTGGGC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520h</w:t>
            </w:r>
          </w:p>
        </w:tc>
        <w:tc>
          <w:tcPr>
            <w:tcW w:w="5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AGTGCTTCCCTTTAG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139-5p</w:t>
            </w:r>
          </w:p>
        </w:tc>
        <w:tc>
          <w:tcPr>
            <w:tcW w:w="5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CAGTGCACGTGTCTCC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-577</w:t>
            </w:r>
          </w:p>
        </w:tc>
        <w:tc>
          <w:tcPr>
            <w:tcW w:w="573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GCAATATTGGTACC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  <w:jc w:val="center"/>
        </w:trPr>
        <w:tc>
          <w:tcPr>
            <w:tcW w:w="2143" w:type="dxa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ivR-miR</w:t>
            </w:r>
          </w:p>
        </w:tc>
        <w:tc>
          <w:tcPr>
            <w:tcW w:w="5737" w:type="dxa"/>
            <w:gridSpan w:val="2"/>
            <w:tcBorders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TGTCAACGATACGCTACGTAACG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4NDM3MjVjOWU5YjUyYmZkYTVjNWVhOGE1NTZkNDcifQ=="/>
    <w:docVar w:name="KSO_WPS_MARK_KEY" w:val="60a9b86f-6394-491a-9879-5f3bf1710d71"/>
  </w:docVars>
  <w:rsids>
    <w:rsidRoot w:val="5D30217B"/>
    <w:rsid w:val="45752399"/>
    <w:rsid w:val="5D30217B"/>
    <w:rsid w:val="65333083"/>
    <w:rsid w:val="689E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627</Characters>
  <Lines>0</Lines>
  <Paragraphs>0</Paragraphs>
  <TotalTime>8</TotalTime>
  <ScaleCrop>false</ScaleCrop>
  <LinksUpToDate>false</LinksUpToDate>
  <CharactersWithSpaces>64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6T12:49:00Z</dcterms:created>
  <dc:creator>慧敏</dc:creator>
  <cp:lastModifiedBy>Administrator</cp:lastModifiedBy>
  <dcterms:modified xsi:type="dcterms:W3CDTF">2023-07-08T05:4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F1E17F78A1C24387A362C8F2179D65C3</vt:lpwstr>
  </property>
</Properties>
</file>